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5-17T00:00:00Z">
              <w:dateFormat w:val="M/d/yyyy"/>
              <w:lid w:val="en-US"/>
              <w:storeMappedDataAs w:val="dateTime"/>
              <w:calendar w:val="gregorian"/>
            </w:date>
          </w:sdtPr>
          <w:sdtEndPr/>
          <w:sdtContent>
            <w:tc>
              <w:tcPr>
                <w:tcW w:w="7920" w:type="dxa"/>
                <w:tcBorders>
                  <w:bottom w:val="single" w:sz="4" w:space="0" w:color="auto"/>
                </w:tcBorders>
              </w:tcPr>
              <w:p w14:paraId="72891EAB" w14:textId="7F12C662" w:rsidR="00B92965" w:rsidRDefault="003B7258" w:rsidP="00B92965">
                <w:r>
                  <w:t>5/17/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4343431" w:rsidR="00B92965" w:rsidRDefault="003B7258" w:rsidP="003B7258">
                <w:r>
                  <w:t>Sita Bierma-Zeinstr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C63BB98" w:rsidR="00B92965" w:rsidRDefault="00A80E3B" w:rsidP="00B92965">
                <w:r w:rsidRPr="00A80E3B">
                  <w:t>Risk factors and Population Attributable Fractions for incident hip osteoarthrit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3BAD86C" w:rsidR="00B92965" w:rsidRDefault="00A80E3B" w:rsidP="00A80E3B">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6EEDC77" w:rsidR="00F52A77" w:rsidRDefault="003B725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6166009E"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3FB6E357" w:rsidR="00F52A77" w:rsidRPr="00B406C2" w:rsidRDefault="003B7258" w:rsidP="00F52A77">
                  <w:r>
                    <w:t xml:space="preserve">Independent Research Grants paid to the Institution from EU, Dutch Arthritis Association and </w:t>
                  </w:r>
                  <w:proofErr w:type="spellStart"/>
                  <w:r>
                    <w:t>ZonMw</w:t>
                  </w:r>
                  <w:proofErr w:type="spellEnd"/>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A47E5B2" w:rsidR="00F52A77" w:rsidRDefault="003B725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FAFCFD0" w:rsidR="00F52A77" w:rsidRDefault="003B7258" w:rsidP="00F52A77">
                  <w:r>
                    <w:t xml:space="preserve">Pfizer </w:t>
                  </w:r>
                  <w:proofErr w:type="spellStart"/>
                  <w:r>
                    <w:t>Infirst</w:t>
                  </w:r>
                  <w:proofErr w:type="spellEnd"/>
                  <w:r>
                    <w:t xml:space="preserve"> Healthcare</w:t>
                  </w:r>
                </w:p>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9E4E17B" w:rsidR="00F52A77" w:rsidRDefault="003B725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72CB120" w:rsidR="00F52A77" w:rsidRDefault="003B725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F46DB05" w:rsidR="00F52A77" w:rsidRDefault="003B725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D285879" w:rsidR="00AC2BE6" w:rsidRDefault="003B725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D22DA63" w:rsidR="00F52A77" w:rsidRDefault="003B725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E7B5C84" w:rsidR="00F52A77" w:rsidRDefault="003B725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AE2F4C9" w:rsidR="00F52A77" w:rsidRDefault="003B725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9E09582" w:rsidR="00F52A77" w:rsidRDefault="003B725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C26DFD" w14:paraId="221C5679" w14:textId="1A7A093B" w:rsidTr="00C26DFD">
              <w:tc>
                <w:tcPr>
                  <w:tcW w:w="4298" w:type="dxa"/>
                </w:tcPr>
                <w:p w14:paraId="295FF1D0" w14:textId="77777777" w:rsidR="00C26DFD" w:rsidRDefault="00C26DFD" w:rsidP="003B7258">
                  <w:permStart w:id="206785197" w:edGrp="everyone"/>
                </w:p>
              </w:tc>
              <w:tc>
                <w:tcPr>
                  <w:tcW w:w="4228" w:type="dxa"/>
                </w:tcPr>
                <w:p w14:paraId="60CC8BCE" w14:textId="2C679693" w:rsidR="00C26DFD" w:rsidRDefault="00C26DFD" w:rsidP="003B7258">
                  <w:r>
                    <w:t>Personal fees: Deputy Editor for Osteoarthritis Cartilage</w:t>
                  </w:r>
                </w:p>
              </w:tc>
            </w:tr>
            <w:tr w:rsidR="00C26DFD" w14:paraId="57553D51" w14:textId="77777777" w:rsidTr="00C26DFD">
              <w:tc>
                <w:tcPr>
                  <w:tcW w:w="4298" w:type="dxa"/>
                </w:tcPr>
                <w:p w14:paraId="342E245E" w14:textId="77777777" w:rsidR="00C26DFD" w:rsidRDefault="00C26DFD" w:rsidP="003B7258"/>
              </w:tc>
              <w:tc>
                <w:tcPr>
                  <w:tcW w:w="4228" w:type="dxa"/>
                </w:tcPr>
                <w:p w14:paraId="6935FDC4" w14:textId="77777777" w:rsidR="00C26DFD" w:rsidRDefault="00C26DFD" w:rsidP="003B7258"/>
              </w:tc>
            </w:tr>
            <w:tr w:rsidR="00C26DFD" w14:paraId="510287B2" w14:textId="77777777" w:rsidTr="00C26DFD">
              <w:tc>
                <w:tcPr>
                  <w:tcW w:w="4298" w:type="dxa"/>
                </w:tcPr>
                <w:p w14:paraId="7C1E2297" w14:textId="77777777" w:rsidR="00C26DFD" w:rsidRDefault="00C26DFD" w:rsidP="003B7258"/>
              </w:tc>
              <w:tc>
                <w:tcPr>
                  <w:tcW w:w="4228" w:type="dxa"/>
                </w:tcPr>
                <w:p w14:paraId="2B21F6B7" w14:textId="77777777" w:rsidR="00C26DFD" w:rsidRDefault="00C26DFD" w:rsidP="003B7258"/>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7F03AF4" w:rsidR="00F52A77" w:rsidRDefault="003B725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bookmarkStart w:id="0" w:name="_GoBack"/>
      <w:bookmarkEnd w:id="0"/>
    </w:p>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65F948F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C26DFD">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B7258"/>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80E3B"/>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26DFD"/>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230B7A-9D6A-4FFB-9AA4-FD769BD2DF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64</Words>
  <Characters>255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lies Luiten</cp:lastModifiedBy>
  <cp:revision>4</cp:revision>
  <dcterms:created xsi:type="dcterms:W3CDTF">2023-05-15T13:27:00Z</dcterms:created>
  <dcterms:modified xsi:type="dcterms:W3CDTF">2023-05-17T08:54:00Z</dcterms:modified>
</cp:coreProperties>
</file>